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63487" w14:textId="6CE4AC25" w:rsidR="00EC4FF0" w:rsidRPr="005B5FF7" w:rsidRDefault="005B5FF7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5B5FF7"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  <w:t>Supplementary Table</w:t>
      </w:r>
      <w:r w:rsidR="00EC4FF0" w:rsidRPr="005B5FF7"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  <w:t xml:space="preserve"> 2: </w:t>
      </w:r>
      <w:r w:rsidR="0015384A" w:rsidRPr="005B5FF7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CPT codes used for ex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"/>
        <w:gridCol w:w="8429"/>
      </w:tblGrid>
      <w:tr w:rsidR="007948CC" w:rsidRPr="000F5904" w14:paraId="66FF3237" w14:textId="77777777" w:rsidTr="00134086">
        <w:trPr>
          <w:trHeight w:val="300"/>
        </w:trPr>
        <w:tc>
          <w:tcPr>
            <w:tcW w:w="940" w:type="dxa"/>
            <w:vAlign w:val="center"/>
            <w:hideMark/>
          </w:tcPr>
          <w:p w14:paraId="7369F7AE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T</w:t>
            </w:r>
          </w:p>
        </w:tc>
        <w:tc>
          <w:tcPr>
            <w:tcW w:w="9060" w:type="dxa"/>
            <w:vAlign w:val="center"/>
            <w:hideMark/>
          </w:tcPr>
          <w:p w14:paraId="434FC9D8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T description</w:t>
            </w:r>
          </w:p>
        </w:tc>
      </w:tr>
      <w:tr w:rsidR="007948CC" w:rsidRPr="000F5904" w14:paraId="150DC823" w14:textId="77777777" w:rsidTr="00134086">
        <w:trPr>
          <w:trHeight w:val="795"/>
        </w:trPr>
        <w:tc>
          <w:tcPr>
            <w:tcW w:w="940" w:type="dxa"/>
            <w:vAlign w:val="center"/>
            <w:hideMark/>
          </w:tcPr>
          <w:p w14:paraId="67366482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90</w:t>
            </w:r>
          </w:p>
        </w:tc>
        <w:tc>
          <w:tcPr>
            <w:tcW w:w="9060" w:type="dxa"/>
            <w:vAlign w:val="center"/>
            <w:hideMark/>
          </w:tcPr>
          <w:p w14:paraId="2CBACB16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osterior, Posterolateral or Lateral Transverse Process Technique Arthrodesis Procedures on the Spine (Vertebral Column)</w:t>
            </w:r>
          </w:p>
        </w:tc>
      </w:tr>
      <w:tr w:rsidR="007948CC" w:rsidRPr="000F5904" w14:paraId="429C1E1A" w14:textId="77777777" w:rsidTr="00134086">
        <w:trPr>
          <w:trHeight w:val="675"/>
        </w:trPr>
        <w:tc>
          <w:tcPr>
            <w:tcW w:w="940" w:type="dxa"/>
            <w:vAlign w:val="center"/>
            <w:hideMark/>
          </w:tcPr>
          <w:p w14:paraId="4CC3A295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95</w:t>
            </w:r>
          </w:p>
        </w:tc>
        <w:tc>
          <w:tcPr>
            <w:tcW w:w="9060" w:type="dxa"/>
            <w:vAlign w:val="center"/>
            <w:hideMark/>
          </w:tcPr>
          <w:p w14:paraId="08410CFE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posterior technique, atlas-axis (C1-C2)</w:t>
            </w:r>
          </w:p>
        </w:tc>
      </w:tr>
      <w:tr w:rsidR="007948CC" w:rsidRPr="000F5904" w14:paraId="7EB8F5F6" w14:textId="77777777" w:rsidTr="00134086">
        <w:trPr>
          <w:trHeight w:val="300"/>
        </w:trPr>
        <w:tc>
          <w:tcPr>
            <w:tcW w:w="940" w:type="dxa"/>
            <w:vAlign w:val="center"/>
            <w:hideMark/>
          </w:tcPr>
          <w:p w14:paraId="7A3B9D44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600</w:t>
            </w:r>
          </w:p>
        </w:tc>
        <w:tc>
          <w:tcPr>
            <w:tcW w:w="9060" w:type="dxa"/>
            <w:vAlign w:val="center"/>
            <w:hideMark/>
          </w:tcPr>
          <w:p w14:paraId="5C0D2107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posterior or posterolateral technique, single level; cervical below C2 segment</w:t>
            </w:r>
          </w:p>
        </w:tc>
      </w:tr>
      <w:tr w:rsidR="007948CC" w:rsidRPr="000F5904" w14:paraId="7527AE8A" w14:textId="77777777" w:rsidTr="00134086">
        <w:trPr>
          <w:trHeight w:val="300"/>
        </w:trPr>
        <w:tc>
          <w:tcPr>
            <w:tcW w:w="940" w:type="dxa"/>
            <w:vAlign w:val="center"/>
            <w:hideMark/>
          </w:tcPr>
          <w:p w14:paraId="18C0D834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614</w:t>
            </w:r>
          </w:p>
        </w:tc>
        <w:tc>
          <w:tcPr>
            <w:tcW w:w="9060" w:type="dxa"/>
            <w:vAlign w:val="center"/>
            <w:hideMark/>
          </w:tcPr>
          <w:p w14:paraId="393303DB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ach additional vertebral segment (list separately in addition to code for primary procedure)</w:t>
            </w:r>
          </w:p>
        </w:tc>
      </w:tr>
      <w:tr w:rsidR="007948CC" w:rsidRPr="000F5904" w14:paraId="47E991BB" w14:textId="77777777" w:rsidTr="00134086">
        <w:trPr>
          <w:trHeight w:val="600"/>
        </w:trPr>
        <w:tc>
          <w:tcPr>
            <w:tcW w:w="940" w:type="dxa"/>
            <w:vAlign w:val="center"/>
            <w:hideMark/>
          </w:tcPr>
          <w:p w14:paraId="0E5FD700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856</w:t>
            </w:r>
          </w:p>
        </w:tc>
        <w:tc>
          <w:tcPr>
            <w:tcW w:w="9060" w:type="dxa"/>
            <w:vAlign w:val="center"/>
            <w:hideMark/>
          </w:tcPr>
          <w:p w14:paraId="0DC7E003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Total disc arthroplasty (artificial disc) anterior approach, including discectomy to prepare </w:t>
            </w: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br/>
              <w:t>interspace (other than for decompression) single interspace: cervical</w:t>
            </w:r>
          </w:p>
        </w:tc>
      </w:tr>
      <w:tr w:rsidR="007948CC" w:rsidRPr="000F5904" w14:paraId="4FCBD2A5" w14:textId="77777777" w:rsidTr="00134086">
        <w:trPr>
          <w:trHeight w:val="975"/>
        </w:trPr>
        <w:tc>
          <w:tcPr>
            <w:tcW w:w="940" w:type="dxa"/>
            <w:vAlign w:val="center"/>
            <w:hideMark/>
          </w:tcPr>
          <w:p w14:paraId="66888713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858</w:t>
            </w:r>
          </w:p>
        </w:tc>
        <w:tc>
          <w:tcPr>
            <w:tcW w:w="9060" w:type="dxa"/>
            <w:vAlign w:val="center"/>
            <w:hideMark/>
          </w:tcPr>
          <w:p w14:paraId="1EB2E36F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Total disc arthroplasty (artificial disc), anterior approach, including discectomy with end plate </w:t>
            </w: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br/>
              <w:t xml:space="preserve">preparation (includes osteophytectomy for nerve root or spinal cord decompression and </w:t>
            </w: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br/>
              <w:t>microdissection), second level, cervical (list separately in addition to code for primary procedure)</w:t>
            </w:r>
          </w:p>
        </w:tc>
      </w:tr>
      <w:tr w:rsidR="007948CC" w:rsidRPr="000F5904" w14:paraId="075FD36C" w14:textId="77777777" w:rsidTr="00134086">
        <w:trPr>
          <w:trHeight w:val="600"/>
        </w:trPr>
        <w:tc>
          <w:tcPr>
            <w:tcW w:w="940" w:type="dxa"/>
            <w:vAlign w:val="center"/>
            <w:hideMark/>
          </w:tcPr>
          <w:p w14:paraId="595CDC0E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861</w:t>
            </w:r>
          </w:p>
        </w:tc>
        <w:tc>
          <w:tcPr>
            <w:tcW w:w="9060" w:type="dxa"/>
            <w:vAlign w:val="center"/>
            <w:hideMark/>
          </w:tcPr>
          <w:p w14:paraId="5A72F64D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evision including replacement of total disc arthroplasty (artificial di</w:t>
            </w:r>
            <w:r w:rsidR="00134086"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sc), anterior approach, single </w:t>
            </w: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nterspace; cervical</w:t>
            </w:r>
          </w:p>
        </w:tc>
      </w:tr>
      <w:tr w:rsidR="007948CC" w:rsidRPr="000F5904" w14:paraId="4FF42450" w14:textId="77777777" w:rsidTr="00134086">
        <w:trPr>
          <w:trHeight w:val="645"/>
        </w:trPr>
        <w:tc>
          <w:tcPr>
            <w:tcW w:w="940" w:type="dxa"/>
            <w:vAlign w:val="center"/>
            <w:hideMark/>
          </w:tcPr>
          <w:p w14:paraId="023E9BD9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864</w:t>
            </w:r>
          </w:p>
        </w:tc>
        <w:tc>
          <w:tcPr>
            <w:tcW w:w="9060" w:type="dxa"/>
            <w:vAlign w:val="center"/>
            <w:hideMark/>
          </w:tcPr>
          <w:p w14:paraId="36ED7D7E" w14:textId="77777777" w:rsidR="007948CC" w:rsidRPr="000F5904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emoval of total disc arthroplasty (artificial disc), anterior approac</w:t>
            </w:r>
            <w:r w:rsidR="00134086" w:rsidRPr="000F5904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h, single interspace; cervical </w:t>
            </w:r>
          </w:p>
        </w:tc>
      </w:tr>
    </w:tbl>
    <w:p w14:paraId="6422043A" w14:textId="77777777" w:rsidR="00622E72" w:rsidRPr="000F5904" w:rsidRDefault="00622E72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080905E2" w14:textId="77777777" w:rsidR="00622E72" w:rsidRPr="000F5904" w:rsidRDefault="00622E72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5D33564A" w14:textId="77777777" w:rsidR="00622E72" w:rsidRPr="000F5904" w:rsidRDefault="00622E72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15822EA6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3E446102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604A673C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21675D03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15680B5E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5388CF5E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42882828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7C796CA8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594A58F9" w14:textId="77777777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144430AF" w14:textId="78AD68A2" w:rsidR="00E174B9" w:rsidRPr="000F5904" w:rsidRDefault="00E174B9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2F941533" w14:textId="52794348" w:rsidR="0015384A" w:rsidRDefault="0015384A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11170F01" w14:textId="77777777" w:rsidR="000F5904" w:rsidRPr="000F5904" w:rsidRDefault="000F5904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p w14:paraId="276FC7ED" w14:textId="77777777" w:rsidR="0015384A" w:rsidRPr="000F5904" w:rsidRDefault="0015384A" w:rsidP="00302B54">
      <w:pPr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</w:p>
    <w:sectPr w:rsidR="0015384A" w:rsidRPr="000F5904" w:rsidSect="005B5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70AB2" w14:textId="77777777" w:rsidR="001C31C7" w:rsidRDefault="001C31C7" w:rsidP="007C7C22">
      <w:pPr>
        <w:spacing w:after="0" w:line="240" w:lineRule="auto"/>
      </w:pPr>
      <w:r>
        <w:separator/>
      </w:r>
    </w:p>
  </w:endnote>
  <w:endnote w:type="continuationSeparator" w:id="0">
    <w:p w14:paraId="107AA634" w14:textId="77777777" w:rsidR="001C31C7" w:rsidRDefault="001C31C7" w:rsidP="007C7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BCC41" w14:textId="77777777" w:rsidR="001C31C7" w:rsidRDefault="001C31C7" w:rsidP="007C7C22">
      <w:pPr>
        <w:spacing w:after="0" w:line="240" w:lineRule="auto"/>
      </w:pPr>
      <w:r>
        <w:separator/>
      </w:r>
    </w:p>
  </w:footnote>
  <w:footnote w:type="continuationSeparator" w:id="0">
    <w:p w14:paraId="528B9753" w14:textId="77777777" w:rsidR="001C31C7" w:rsidRDefault="001C31C7" w:rsidP="007C7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99E"/>
    <w:rsid w:val="00036967"/>
    <w:rsid w:val="0004064C"/>
    <w:rsid w:val="000A4143"/>
    <w:rsid w:val="000B376A"/>
    <w:rsid w:val="000F5904"/>
    <w:rsid w:val="00134086"/>
    <w:rsid w:val="0015384A"/>
    <w:rsid w:val="001C31C7"/>
    <w:rsid w:val="002741F6"/>
    <w:rsid w:val="002A6C83"/>
    <w:rsid w:val="00302B54"/>
    <w:rsid w:val="003A1F52"/>
    <w:rsid w:val="003E0A5B"/>
    <w:rsid w:val="005B5FF7"/>
    <w:rsid w:val="005D4D86"/>
    <w:rsid w:val="005E1C59"/>
    <w:rsid w:val="00622E72"/>
    <w:rsid w:val="00634848"/>
    <w:rsid w:val="006C27AC"/>
    <w:rsid w:val="00744816"/>
    <w:rsid w:val="00790646"/>
    <w:rsid w:val="007948CC"/>
    <w:rsid w:val="007C7C22"/>
    <w:rsid w:val="00993954"/>
    <w:rsid w:val="009F5989"/>
    <w:rsid w:val="00A803B1"/>
    <w:rsid w:val="00B22AE3"/>
    <w:rsid w:val="00C7299E"/>
    <w:rsid w:val="00D3159A"/>
    <w:rsid w:val="00D5517D"/>
    <w:rsid w:val="00E121ED"/>
    <w:rsid w:val="00E174B9"/>
    <w:rsid w:val="00EC4FF0"/>
    <w:rsid w:val="00F20DC8"/>
    <w:rsid w:val="00FB7DFE"/>
    <w:rsid w:val="00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A1FA"/>
  <w15:chartTrackingRefBased/>
  <w15:docId w15:val="{D7B6C9E4-6AF2-4029-BA6D-49F0F9D4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C22"/>
  </w:style>
  <w:style w:type="paragraph" w:styleId="Footer">
    <w:name w:val="footer"/>
    <w:basedOn w:val="Normal"/>
    <w:link w:val="FooterChar"/>
    <w:uiPriority w:val="99"/>
    <w:unhideWhenUsed/>
    <w:rsid w:val="007C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C22"/>
  </w:style>
  <w:style w:type="paragraph" w:styleId="Bibliography">
    <w:name w:val="Bibliography"/>
    <w:basedOn w:val="Normal"/>
    <w:next w:val="Normal"/>
    <w:uiPriority w:val="37"/>
    <w:unhideWhenUsed/>
    <w:rsid w:val="002741F6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D1CBCEEDBF57C044A9B615F99F4F3A3C" ma:contentTypeVersion="16" ma:contentTypeDescription="Yeni belge oluşturun." ma:contentTypeScope="" ma:versionID="91f57316a0f4a9faa61a9314092abc7f">
  <xsd:schema xmlns:xsd="http://www.w3.org/2001/XMLSchema" xmlns:xs="http://www.w3.org/2001/XMLSchema" xmlns:p="http://schemas.microsoft.com/office/2006/metadata/properties" xmlns:ns2="9f57819a-ce1a-4484-a600-1df622397f3f" xmlns:ns3="d1ffb4d7-7936-42f0-8983-7f3783adad56" targetNamespace="http://schemas.microsoft.com/office/2006/metadata/properties" ma:root="true" ma:fieldsID="d9dd8e044d3524e32386a2ba635845b8" ns2:_="" ns3:_="">
    <xsd:import namespace="9f57819a-ce1a-4484-a600-1df622397f3f"/>
    <xsd:import namespace="d1ffb4d7-7936-42f0-8983-7f3783adad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7819a-ce1a-4484-a600-1df62239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Resim Etiketleri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b4d7-7936-42f0-8983-7f3783ada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796df8-475f-4b4a-8562-aecdfda4a5e4}" ma:internalName="TaxCatchAll" ma:showField="CatchAllData" ma:web="d1ffb4d7-7936-42f0-8983-7f3783adad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ffb4d7-7936-42f0-8983-7f3783adad56" xsi:nil="true"/>
    <lcf76f155ced4ddcb4097134ff3c332f xmlns="9f57819a-ce1a-4484-a600-1df622397f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C439CE-3B41-451F-BC68-4F3A760B1E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7819a-ce1a-4484-a600-1df622397f3f"/>
    <ds:schemaRef ds:uri="d1ffb4d7-7936-42f0-8983-7f3783ada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E8271-35CB-47FA-B016-846091BD5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ABECE6-15FF-4AD0-81F2-6066E5CF28E2}">
  <ds:schemaRefs>
    <ds:schemaRef ds:uri="http://schemas.microsoft.com/office/2006/metadata/properties"/>
    <ds:schemaRef ds:uri="http://schemas.microsoft.com/office/infopath/2007/PartnerControls"/>
    <ds:schemaRef ds:uri="d1ffb4d7-7936-42f0-8983-7f3783adad56"/>
    <ds:schemaRef ds:uri="9f57819a-ce1a-4484-a600-1df622397f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24</cp:revision>
  <dcterms:created xsi:type="dcterms:W3CDTF">2023-01-04T20:45:00Z</dcterms:created>
  <dcterms:modified xsi:type="dcterms:W3CDTF">2023-05-2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CBCEEDBF57C044A9B615F99F4F3A3C</vt:lpwstr>
  </property>
  <property fmtid="{D5CDD505-2E9C-101B-9397-08002B2CF9AE}" pid="3" name="ZOTERO_PREF_1">
    <vt:lpwstr>&lt;data data-version="3" zotero-version="6.0.19"&gt;&lt;session id="JJzMjnvf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MediaServiceImageTags">
    <vt:lpwstr/>
  </property>
</Properties>
</file>